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7C1" w:rsidRPr="008A67C1" w:rsidRDefault="008A67C1" w:rsidP="008A67C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16"/>
          <w:lang w:val="en-GB" w:eastAsia="es-ES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16"/>
          <w:lang w:val="en-GB" w:eastAsia="es-ES"/>
        </w:rPr>
        <w:t>Supplemental t</w:t>
      </w:r>
      <w:r w:rsidRPr="008A67C1">
        <w:rPr>
          <w:rFonts w:ascii="Arial" w:eastAsia="Times New Roman" w:hAnsi="Arial" w:cs="Arial"/>
          <w:b/>
          <w:bCs/>
          <w:color w:val="000000"/>
          <w:sz w:val="20"/>
          <w:szCs w:val="16"/>
          <w:lang w:val="en-GB" w:eastAsia="es-ES"/>
        </w:rPr>
        <w:t xml:space="preserve">able 1. Summary of the </w:t>
      </w:r>
      <w:r w:rsidRPr="008A67C1">
        <w:rPr>
          <w:rFonts w:ascii="Arial" w:eastAsia="Times New Roman" w:hAnsi="Arial" w:cs="Arial"/>
          <w:b/>
          <w:bCs/>
          <w:i/>
          <w:iCs/>
          <w:color w:val="000000"/>
          <w:sz w:val="20"/>
          <w:szCs w:val="16"/>
          <w:lang w:val="en-GB" w:eastAsia="es-ES"/>
        </w:rPr>
        <w:t>in vivo</w:t>
      </w:r>
      <w:r w:rsidRPr="008A67C1">
        <w:rPr>
          <w:rFonts w:ascii="Arial" w:eastAsia="Times New Roman" w:hAnsi="Arial" w:cs="Arial"/>
          <w:b/>
          <w:bCs/>
          <w:color w:val="000000"/>
          <w:sz w:val="20"/>
          <w:szCs w:val="16"/>
          <w:lang w:val="en-GB" w:eastAsia="es-ES"/>
        </w:rPr>
        <w:t xml:space="preserve"> studies examining the association between BPA and diabetes at different timing of exposure</w:t>
      </w:r>
    </w:p>
    <w:p w:rsidR="00514954" w:rsidRPr="008A67C1" w:rsidRDefault="00514954">
      <w:pPr>
        <w:rPr>
          <w:rFonts w:ascii="Arial" w:hAnsi="Arial" w:cs="Arial"/>
          <w:sz w:val="28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8"/>
        <w:gridCol w:w="1471"/>
        <w:gridCol w:w="1602"/>
        <w:gridCol w:w="2702"/>
        <w:gridCol w:w="1419"/>
        <w:gridCol w:w="3404"/>
        <w:gridCol w:w="1948"/>
      </w:tblGrid>
      <w:tr w:rsidR="008A67C1" w:rsidRPr="008A67C1" w:rsidTr="008A67C1">
        <w:trPr>
          <w:trHeight w:val="720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Specie</w:t>
            </w:r>
            <w:proofErr w:type="spellEnd"/>
            <w:r w:rsidRPr="008A67C1">
              <w:rPr>
                <w:rFonts w:ascii="Arial" w:hAnsi="Arial" w:cs="Arial"/>
                <w:b/>
                <w:bCs/>
                <w:sz w:val="18"/>
              </w:rPr>
              <w:t xml:space="preserve"> and </w:t>
            </w: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gender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Dose</w:t>
            </w:r>
            <w:proofErr w:type="spellEnd"/>
          </w:p>
        </w:tc>
        <w:tc>
          <w:tcPr>
            <w:tcW w:w="16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Exposure</w:t>
            </w:r>
            <w:proofErr w:type="spellEnd"/>
            <w:r w:rsidRPr="008A67C1">
              <w:rPr>
                <w:rFonts w:ascii="Arial" w:hAnsi="Arial" w:cs="Arial"/>
                <w:b/>
                <w:bCs/>
                <w:sz w:val="18"/>
              </w:rPr>
              <w:t xml:space="preserve"> time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Route</w:t>
            </w:r>
            <w:proofErr w:type="spellEnd"/>
            <w:r w:rsidRPr="008A67C1">
              <w:rPr>
                <w:rFonts w:ascii="Arial" w:hAnsi="Arial" w:cs="Arial"/>
                <w:b/>
                <w:bCs/>
                <w:sz w:val="18"/>
              </w:rPr>
              <w:t xml:space="preserve"> of </w:t>
            </w: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administration</w:t>
            </w:r>
            <w:proofErr w:type="spellEnd"/>
            <w:r w:rsidRPr="008A67C1">
              <w:rPr>
                <w:rFonts w:ascii="Arial" w:hAnsi="Arial" w:cs="Arial"/>
                <w:b/>
                <w:bCs/>
                <w:sz w:val="18"/>
              </w:rPr>
              <w:t xml:space="preserve">/ </w:t>
            </w: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vehicle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  <w:lang w:val="en-GB"/>
              </w:rPr>
            </w:pPr>
            <w:r w:rsidRPr="008A67C1">
              <w:rPr>
                <w:rFonts w:ascii="Arial" w:hAnsi="Arial" w:cs="Arial"/>
                <w:b/>
                <w:bCs/>
                <w:sz w:val="18"/>
                <w:lang w:val="en-GB"/>
              </w:rPr>
              <w:t>Age at the moment of the study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Main</w:t>
            </w:r>
            <w:proofErr w:type="spellEnd"/>
            <w:r w:rsidRPr="008A67C1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effects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8A67C1">
              <w:rPr>
                <w:rFonts w:ascii="Arial" w:hAnsi="Arial" w:cs="Arial"/>
                <w:b/>
                <w:bCs/>
                <w:sz w:val="18"/>
              </w:rPr>
              <w:t>Refs</w:t>
            </w:r>
            <w:proofErr w:type="spellEnd"/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NMRI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ays</w:t>
            </w:r>
            <w:proofErr w:type="spellEnd"/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ethyl alcohol 0.1%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.5-3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ncreased fasting blood glucose, decreased plasma insulin levels, reduced pancreatic Pdx1 and Glut 2 expression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Ahangarpour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A et al, Journal of physiology and pharmacology 2016</w:t>
            </w: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OF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Two injections daily during 4 days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-2.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Glucos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toleranc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suli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esistanc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yperinsulinemia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Alonso-Magdalena et al,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vironmenta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ealth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erspective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06</w:t>
            </w:r>
          </w:p>
        </w:tc>
      </w:tr>
      <w:tr w:rsidR="008A67C1" w:rsidRPr="008A67C1" w:rsidTr="008A67C1">
        <w:trPr>
          <w:trHeight w:val="465"/>
        </w:trPr>
        <w:tc>
          <w:tcPr>
            <w:tcW w:w="1448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-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9-GD16</w:t>
            </w:r>
          </w:p>
        </w:tc>
        <w:tc>
          <w:tcPr>
            <w:tcW w:w="27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16-GD18 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um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FC5D7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Hyperinsulinemia, increased plasma </w:t>
            </w:r>
            <w:r w:rsidR="00FC5D71">
              <w:rPr>
                <w:rFonts w:ascii="Arial" w:hAnsi="Arial" w:cs="Arial"/>
                <w:sz w:val="16"/>
                <w:lang w:val="en-GB"/>
              </w:rPr>
              <w:t>triglyceride</w:t>
            </w:r>
            <w:r w:rsidRPr="008A67C1">
              <w:rPr>
                <w:rFonts w:ascii="Arial" w:hAnsi="Arial" w:cs="Arial"/>
                <w:sz w:val="16"/>
                <w:lang w:val="en-GB"/>
              </w:rPr>
              <w:t>, glycerol and leptin levels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Alonso-Magdalena et al,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vironmenta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ealth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erspective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0</w:t>
            </w:r>
          </w:p>
        </w:tc>
      </w:tr>
      <w:tr w:rsidR="008A67C1" w:rsidRPr="008A67C1" w:rsidTr="008A67C1">
        <w:trPr>
          <w:trHeight w:val="114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4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afte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eliver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um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body weight and plasma insulin, triglycerides, glycerol and leptin levels.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mpair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lucos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leranc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an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educ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suli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sensitivity</w:t>
            </w:r>
            <w:proofErr w:type="spellEnd"/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8A67C1" w:rsidRPr="00BD49BD" w:rsidTr="008A67C1">
        <w:trPr>
          <w:trHeight w:val="465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DB5CB9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 xml:space="preserve">Impaired glucose tolerance and </w:t>
            </w:r>
            <w:r w:rsidR="008A67C1" w:rsidRPr="008A67C1">
              <w:rPr>
                <w:rFonts w:ascii="Arial" w:hAnsi="Arial" w:cs="Arial"/>
                <w:sz w:val="16"/>
                <w:lang w:val="en-GB"/>
              </w:rPr>
              <w:t>insulin resistance</w:t>
            </w: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9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-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9-GD16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6 and 7 months after delivery (mums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body weight, impaired glucose tolerance, insulin resistance, decreased pancreatic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>-cell mass and insulin secretion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Alonso-Magdalena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5</w:t>
            </w:r>
          </w:p>
        </w:tc>
      </w:tr>
      <w:tr w:rsidR="008A67C1" w:rsidRPr="00BD49BD" w:rsidTr="008A67C1">
        <w:trPr>
          <w:trHeight w:val="159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D-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5, 50, 500, 5</w:t>
            </w:r>
            <w:r w:rsidR="00DB5CB9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50</w:t>
            </w:r>
            <w:r w:rsidR="00DB5CB9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9-GD18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Orally fed with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micropipetter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>/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8-19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Age-related change in food intake, increased body weight, liver weight, abdominal adipocyte mass, adipocyte number and volume, and serum leptin and insulin levels.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educ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adiponecti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level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.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mpair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lucos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lerance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Angle et al, Reproductive toxicology 2013</w:t>
            </w:r>
          </w:p>
        </w:tc>
      </w:tr>
      <w:tr w:rsidR="008A67C1" w:rsidRPr="008A67C1" w:rsidTr="008A67C1">
        <w:trPr>
          <w:trHeight w:val="112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lastRenderedPageBreak/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/6</w:t>
            </w:r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10  </w:t>
            </w:r>
            <w:r w:rsidRPr="008A67C1">
              <w:rPr>
                <w:rFonts w:ascii="Arial" w:hAnsi="Arial" w:cs="Arial"/>
                <w:sz w:val="16"/>
              </w:rPr>
              <w:t>μ</w:t>
            </w:r>
            <w:r w:rsidRPr="008A67C1">
              <w:rPr>
                <w:rFonts w:ascii="Arial" w:hAnsi="Arial" w:cs="Arial"/>
                <w:sz w:val="16"/>
                <w:lang w:val="en-GB"/>
              </w:rPr>
              <w:t>g/kg/d or 100 mg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From 2 weeks prior to mating until weaning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16-21 weeks old </w:t>
            </w:r>
            <w:r w:rsidR="001C0641">
              <w:rPr>
                <w:rFonts w:ascii="Arial" w:hAnsi="Arial" w:cs="Arial"/>
                <w:sz w:val="16"/>
                <w:lang w:val="en-GB"/>
              </w:rPr>
              <w:t>(</w:t>
            </w:r>
            <w:r w:rsidRPr="008A67C1">
              <w:rPr>
                <w:rFonts w:ascii="Arial" w:hAnsi="Arial" w:cs="Arial"/>
                <w:sz w:val="16"/>
                <w:lang w:val="en-GB"/>
              </w:rPr>
              <w:t>male  F1 and F2 offspring</w:t>
            </w:r>
            <w:r w:rsidR="001C0641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mpaired insulin secretion, reduced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 mass, increased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 death, levels of pro-inflammatory cytokines and islet Igf2 expression.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Alter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sle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DNA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ethylation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Bansa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vironmenta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ealth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erspective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7</w:t>
            </w:r>
          </w:p>
        </w:tc>
      </w:tr>
      <w:tr w:rsidR="008A67C1" w:rsidRPr="008A67C1" w:rsidTr="008A67C1">
        <w:trPr>
          <w:trHeight w:val="18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OF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ays</w:t>
            </w:r>
            <w:proofErr w:type="spellEnd"/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3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insulin secretion, impaired insulin sensitivity, decreased food intake, body temperature and locomotor activity. Reduce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Akt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phosphorylation and impaired MAPK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ignaling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 skeletal muscle. Up-regulated IRS-1 protein levels in skeletal muscle and liver</w:t>
            </w:r>
          </w:p>
        </w:tc>
        <w:tc>
          <w:tcPr>
            <w:tcW w:w="19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Batista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lo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n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2</w:t>
            </w:r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NO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fe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100 mg/L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From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4  to 1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rink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ater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7-1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Higher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glycemia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levels, increased insulitis and apoptotic cells, decreased number of tissue resident macrophages in pancreatic islet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Bodin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Immunopharmacology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an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immunotoxicology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2013</w:t>
            </w:r>
          </w:p>
        </w:tc>
      </w:tr>
      <w:tr w:rsidR="008A67C1" w:rsidRPr="008A67C1" w:rsidTr="008A67C1">
        <w:trPr>
          <w:trHeight w:val="15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NO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FC5D71" w:rsidRDefault="00FC5D7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FC5D71">
              <w:rPr>
                <w:rFonts w:ascii="Arial" w:hAnsi="Arial" w:cs="Arial"/>
                <w:sz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lang w:val="en-GB"/>
              </w:rPr>
              <w:t>1</w:t>
            </w:r>
            <w:r w:rsidR="008A67C1" w:rsidRPr="00FC5D71">
              <w:rPr>
                <w:rFonts w:ascii="Arial" w:hAnsi="Arial" w:cs="Arial"/>
                <w:sz w:val="16"/>
                <w:lang w:val="en-GB"/>
              </w:rPr>
              <w:t>, 1 or 10 mg/L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FC5D7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FC5D71">
              <w:rPr>
                <w:rFonts w:ascii="Arial" w:hAnsi="Arial" w:cs="Arial"/>
                <w:sz w:val="16"/>
                <w:lang w:val="en-GB"/>
              </w:rPr>
              <w:t>GD0-PND21</w:t>
            </w:r>
          </w:p>
        </w:tc>
        <w:tc>
          <w:tcPr>
            <w:tcW w:w="2702" w:type="dxa"/>
            <w:vAlign w:val="center"/>
            <w:hideMark/>
          </w:tcPr>
          <w:p w:rsidR="008A67C1" w:rsidRPr="00FC5D7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FC5D71">
              <w:rPr>
                <w:rFonts w:ascii="Arial" w:hAnsi="Arial" w:cs="Arial"/>
                <w:sz w:val="16"/>
                <w:lang w:val="en-GB"/>
              </w:rPr>
              <w:t>Drinking water</w:t>
            </w:r>
          </w:p>
        </w:tc>
        <w:tc>
          <w:tcPr>
            <w:tcW w:w="1419" w:type="dxa"/>
            <w:vAlign w:val="center"/>
            <w:hideMark/>
          </w:tcPr>
          <w:p w:rsidR="008A67C1" w:rsidRPr="00FC5D7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FC5D71">
              <w:rPr>
                <w:rFonts w:ascii="Arial" w:hAnsi="Arial" w:cs="Arial"/>
                <w:sz w:val="16"/>
                <w:lang w:val="en-GB"/>
              </w:rPr>
              <w:t>7-28 weeks old female offspring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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and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s and tissue resident macrophage apoptosis, augmented number of regulatory T cells and active caspase-3 positive cells in pancreatic islets.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creas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severit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suliti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an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cidenc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 diabete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Bodi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xicologica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science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4</w:t>
            </w:r>
          </w:p>
        </w:tc>
      </w:tr>
      <w:tr w:rsidR="008A67C1" w:rsidRPr="008A67C1" w:rsidTr="008A67C1">
        <w:trPr>
          <w:trHeight w:val="9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D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0.025, 0.2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5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GD8- Day 16 of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lactation</w:t>
            </w:r>
            <w:proofErr w:type="spellEnd"/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Subcutaneou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smotic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ump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DMSO</w:t>
            </w:r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1C0641" w:rsidP="008A67C1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ND2</w:t>
            </w:r>
            <w:r w:rsidR="008A67C1" w:rsidRPr="008A67C1">
              <w:rPr>
                <w:rFonts w:ascii="Arial" w:hAnsi="Arial" w:cs="Arial"/>
                <w:sz w:val="16"/>
              </w:rPr>
              <w:t>, PND21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Changes in the metabolome: variations in glucose, pyruvate, some amino acids, and neurotransmitters (</w:t>
            </w:r>
            <w:r w:rsidRPr="008A67C1">
              <w:rPr>
                <w:rFonts w:ascii="Arial" w:hAnsi="Arial" w:cs="Arial"/>
                <w:sz w:val="16"/>
              </w:rPr>
              <w:t>γ</w:t>
            </w:r>
            <w:r w:rsidRPr="008A67C1">
              <w:rPr>
                <w:rFonts w:ascii="Arial" w:hAnsi="Arial" w:cs="Arial"/>
                <w:sz w:val="16"/>
                <w:lang w:val="en-GB"/>
              </w:rPr>
              <w:t>-aminobutyric acid and glutamate)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Cabato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vironmenta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ealth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erspective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3</w:t>
            </w:r>
          </w:p>
        </w:tc>
      </w:tr>
      <w:tr w:rsidR="008A67C1" w:rsidRPr="00BD49BD" w:rsidTr="008A67C1">
        <w:trPr>
          <w:trHeight w:val="135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C57BL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10 mg/L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From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4 to 1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rink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ater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-17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Decreased splenic T-cell subpopulation and levels of INF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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and TNF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</w:t>
            </w:r>
            <w:r w:rsidRPr="008A67C1">
              <w:rPr>
                <w:rFonts w:ascii="Arial" w:hAnsi="Arial" w:cs="Arial"/>
                <w:sz w:val="16"/>
                <w:lang w:val="en-GB"/>
              </w:rPr>
              <w:t>. Elevation of splenic T-</w:t>
            </w:r>
            <w:r w:rsidR="00FC5D71">
              <w:rPr>
                <w:rFonts w:ascii="Arial" w:hAnsi="Arial" w:cs="Arial"/>
                <w:sz w:val="16"/>
                <w:lang w:val="en-GB"/>
              </w:rPr>
              <w:t xml:space="preserve">cell formation of </w:t>
            </w:r>
            <w:proofErr w:type="spellStart"/>
            <w:r w:rsidR="00FC5D71">
              <w:rPr>
                <w:rFonts w:ascii="Arial" w:hAnsi="Arial" w:cs="Arial"/>
                <w:sz w:val="16"/>
                <w:lang w:val="en-GB"/>
              </w:rPr>
              <w:t>proinflammator</w:t>
            </w:r>
            <w:r w:rsidRPr="008A67C1">
              <w:rPr>
                <w:rFonts w:ascii="Arial" w:hAnsi="Arial" w:cs="Arial"/>
                <w:sz w:val="16"/>
                <w:lang w:val="en-GB"/>
              </w:rPr>
              <w:t>y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cytokines. Aggravation of T1D development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Cetkovic-Cvrlej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et al, Journal of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immunotoxicology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2017</w:t>
            </w:r>
          </w:p>
        </w:tc>
      </w:tr>
      <w:tr w:rsidR="008A67C1" w:rsidRPr="00BD49BD" w:rsidTr="008A67C1">
        <w:trPr>
          <w:trHeight w:val="818"/>
        </w:trPr>
        <w:tc>
          <w:tcPr>
            <w:tcW w:w="14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lastRenderedPageBreak/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FC5D71" w:rsidP="008A67C1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D</w:t>
            </w:r>
            <w:r w:rsidR="008A67C1" w:rsidRPr="008A67C1">
              <w:rPr>
                <w:rFonts w:ascii="Arial" w:hAnsi="Arial" w:cs="Arial"/>
                <w:sz w:val="16"/>
              </w:rPr>
              <w:t>6-PND0</w:t>
            </w:r>
          </w:p>
        </w:tc>
        <w:tc>
          <w:tcPr>
            <w:tcW w:w="27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mpaired insulin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ignaling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 the brain: decreased mRNA expression of Glut (1/3/4), diminished expression of phosphorylated IR, AKT, GDK3b and ERK proteins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Fang et al, Toxicology letters 2016</w:t>
            </w:r>
          </w:p>
        </w:tc>
      </w:tr>
      <w:tr w:rsidR="008A67C1" w:rsidRPr="008A67C1" w:rsidTr="008A67C1">
        <w:trPr>
          <w:trHeight w:val="30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PND0-PND21</w:t>
            </w: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8A67C1" w:rsidRPr="008A67C1" w:rsidTr="008A67C1">
        <w:trPr>
          <w:trHeight w:val="30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FC5D71" w:rsidP="008A67C1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D</w:t>
            </w:r>
            <w:r w:rsidR="00DB5CB9">
              <w:rPr>
                <w:rFonts w:ascii="Arial" w:hAnsi="Arial" w:cs="Arial"/>
                <w:sz w:val="16"/>
              </w:rPr>
              <w:t>6-</w:t>
            </w:r>
            <w:r w:rsidR="008A67C1" w:rsidRPr="008A67C1">
              <w:rPr>
                <w:rFonts w:ascii="Arial" w:hAnsi="Arial" w:cs="Arial"/>
                <w:sz w:val="16"/>
              </w:rPr>
              <w:t>PND21</w:t>
            </w: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8A67C1" w:rsidRPr="008A67C1" w:rsidTr="008A67C1">
        <w:trPr>
          <w:trHeight w:val="2490"/>
        </w:trPr>
        <w:tc>
          <w:tcPr>
            <w:tcW w:w="1448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-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9-GD16</w:t>
            </w:r>
          </w:p>
        </w:tc>
        <w:tc>
          <w:tcPr>
            <w:tcW w:w="27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7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DB5CB9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u w:val="single"/>
                <w:lang w:val="en-GB"/>
              </w:rPr>
              <w:t>Chow diet: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increased fasting blood glucose, insulin secretion and NEFA levels. In WAT, decreased mRNA expression of Srebp1c,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par</w:t>
            </w:r>
            <w:proofErr w:type="spellEnd"/>
            <w:r w:rsidRPr="00DB5CB9">
              <w:rPr>
                <w:rFonts w:ascii="Symbol" w:hAnsi="Symbol" w:cs="Arial"/>
                <w:sz w:val="16"/>
                <w:lang w:val="en-GB"/>
              </w:rPr>
              <w:t>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and Cpt1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>. In live</w:t>
            </w:r>
            <w:r w:rsidR="00DB5CB9">
              <w:rPr>
                <w:rFonts w:ascii="Arial" w:hAnsi="Arial" w:cs="Arial"/>
                <w:sz w:val="16"/>
                <w:lang w:val="en-GB"/>
              </w:rPr>
              <w:t xml:space="preserve">r increased mRNA expression of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par</w:t>
            </w:r>
            <w:proofErr w:type="spellEnd"/>
            <w:r w:rsidRPr="00DB5CB9">
              <w:rPr>
                <w:rFonts w:ascii="Symbol" w:hAnsi="Symbol" w:cs="Arial"/>
                <w:sz w:val="16"/>
                <w:lang w:val="en-GB"/>
              </w:rPr>
              <w:t>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and Prkaa1, </w:t>
            </w:r>
            <w:r w:rsidR="00DB5CB9">
              <w:rPr>
                <w:rFonts w:ascii="Arial" w:hAnsi="Arial" w:cs="Arial"/>
                <w:sz w:val="16"/>
                <w:lang w:val="en-GB"/>
              </w:rPr>
              <w:t>triglyceride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content and decreased Cd36.                                     </w:t>
            </w:r>
            <w:r w:rsidRPr="008A67C1">
              <w:rPr>
                <w:rFonts w:ascii="Arial" w:hAnsi="Arial" w:cs="Arial"/>
                <w:sz w:val="16"/>
                <w:u w:val="single"/>
                <w:lang w:val="en-GB"/>
              </w:rPr>
              <w:t>HFD: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reduced retroperitoneal an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erigonadal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fat pad weight, decreased insulin secretion and Cpt1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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mRNA expression in skeletal muscle.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Garcia-Arevalo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lo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n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4</w:t>
            </w:r>
          </w:p>
        </w:tc>
      </w:tr>
      <w:tr w:rsidR="008A67C1" w:rsidRPr="00102844" w:rsidTr="008A67C1">
        <w:trPr>
          <w:trHeight w:val="135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102844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u w:val="single"/>
                <w:lang w:val="en-GB"/>
              </w:rPr>
              <w:t>Chow diet</w:t>
            </w:r>
            <w:r w:rsidR="00102844">
              <w:rPr>
                <w:rFonts w:ascii="Arial" w:hAnsi="Arial" w:cs="Arial"/>
                <w:sz w:val="16"/>
                <w:lang w:val="en-GB"/>
              </w:rPr>
              <w:t>: i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ncreased body weight, fasting blood glucose,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erigonadal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fat pad weight and NEFA. </w:t>
            </w:r>
            <w:r w:rsidRPr="00102844">
              <w:rPr>
                <w:rFonts w:ascii="Arial" w:hAnsi="Arial" w:cs="Arial"/>
                <w:sz w:val="16"/>
                <w:lang w:val="en-GB"/>
              </w:rPr>
              <w:t xml:space="preserve">Glucose intolerance.            </w:t>
            </w:r>
            <w:r w:rsidRPr="00102844">
              <w:rPr>
                <w:rFonts w:ascii="Arial" w:hAnsi="Arial" w:cs="Arial"/>
                <w:sz w:val="16"/>
                <w:u w:val="single"/>
                <w:lang w:val="en-GB"/>
              </w:rPr>
              <w:t>HFD</w:t>
            </w:r>
            <w:r w:rsidRPr="00102844">
              <w:rPr>
                <w:rFonts w:ascii="Arial" w:hAnsi="Arial" w:cs="Arial"/>
                <w:sz w:val="16"/>
                <w:lang w:val="en-GB"/>
              </w:rPr>
              <w:t>: reduced insulin secretion, increased food intake</w:t>
            </w:r>
          </w:p>
        </w:tc>
        <w:tc>
          <w:tcPr>
            <w:tcW w:w="1948" w:type="dxa"/>
            <w:vMerge/>
            <w:vAlign w:val="center"/>
            <w:hideMark/>
          </w:tcPr>
          <w:p w:rsidR="008A67C1" w:rsidRPr="00102844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18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-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9-GD16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PND0, PND21, PND30 and PND120 </w:t>
            </w:r>
            <w:r w:rsidR="001C0641">
              <w:rPr>
                <w:rFonts w:ascii="Arial" w:hAnsi="Arial" w:cs="Arial"/>
                <w:sz w:val="16"/>
                <w:lang w:val="en-GB"/>
              </w:rPr>
              <w:t>(</w:t>
            </w:r>
            <w:r w:rsidRPr="008A67C1">
              <w:rPr>
                <w:rFonts w:ascii="Arial" w:hAnsi="Arial" w:cs="Arial"/>
                <w:sz w:val="16"/>
                <w:lang w:val="en-GB"/>
              </w:rPr>
              <w:t>male offspring</w:t>
            </w:r>
            <w:r w:rsidR="001C0641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PND0 and PND21: increased </w:t>
            </w:r>
            <w:r w:rsidRPr="008A67C1">
              <w:rPr>
                <w:rFonts w:ascii="Arial" w:hAnsi="Arial" w:cs="Arial"/>
                <w:sz w:val="16"/>
              </w:rPr>
              <w:t>β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 mass PND30: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hyperinsulimenia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, increased </w:t>
            </w:r>
            <w:r w:rsidRPr="008A67C1">
              <w:rPr>
                <w:rFonts w:ascii="Arial" w:hAnsi="Arial" w:cs="Arial"/>
                <w:sz w:val="16"/>
              </w:rPr>
              <w:t>β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 mass, expression of genes involved in cell cycle, pancreatic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 proliferation, plasma leptin and decreased </w:t>
            </w:r>
            <w:r w:rsidRPr="00DB5CB9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-cell apoptosis.                                         </w:t>
            </w:r>
            <w:r w:rsidRPr="008A67C1">
              <w:rPr>
                <w:rFonts w:ascii="Arial" w:hAnsi="Arial" w:cs="Arial"/>
                <w:sz w:val="16"/>
              </w:rPr>
              <w:t xml:space="preserve">PND120: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ecrease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Pr="00DB5CB9">
              <w:rPr>
                <w:rFonts w:ascii="Symbol" w:hAnsi="Symbol" w:cs="Arial"/>
                <w:sz w:val="16"/>
              </w:rPr>
              <w:t></w:t>
            </w:r>
            <w:r w:rsidRPr="008A67C1">
              <w:rPr>
                <w:rFonts w:ascii="Arial" w:hAnsi="Arial" w:cs="Arial"/>
                <w:sz w:val="16"/>
              </w:rPr>
              <w:t>-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ell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</w:t>
            </w:r>
            <w:r w:rsidR="00DB5CB9">
              <w:rPr>
                <w:rFonts w:ascii="Arial" w:hAnsi="Arial" w:cs="Arial"/>
                <w:sz w:val="16"/>
              </w:rPr>
              <w:t>ass</w:t>
            </w:r>
            <w:proofErr w:type="spellEnd"/>
            <w:r w:rsidR="00DB5CB9">
              <w:rPr>
                <w:rFonts w:ascii="Arial" w:hAnsi="Arial" w:cs="Arial"/>
                <w:sz w:val="16"/>
              </w:rPr>
              <w:t xml:space="preserve"> and </w:t>
            </w:r>
            <w:proofErr w:type="spellStart"/>
            <w:r w:rsidR="00DB5CB9">
              <w:rPr>
                <w:rFonts w:ascii="Arial" w:hAnsi="Arial" w:cs="Arial"/>
                <w:sz w:val="16"/>
              </w:rPr>
              <w:t>fasting</w:t>
            </w:r>
            <w:proofErr w:type="spellEnd"/>
            <w:r w:rsidR="00DB5CB9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="00DB5CB9">
              <w:rPr>
                <w:rFonts w:ascii="Arial" w:hAnsi="Arial" w:cs="Arial"/>
                <w:sz w:val="16"/>
              </w:rPr>
              <w:t>glycemia</w:t>
            </w:r>
            <w:proofErr w:type="spellEnd"/>
            <w:r w:rsidR="00DB5CB9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="00DB5CB9">
              <w:rPr>
                <w:rFonts w:ascii="Arial" w:hAnsi="Arial" w:cs="Arial"/>
                <w:sz w:val="16"/>
              </w:rPr>
              <w:t>levels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Garcia-Arevalo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6</w:t>
            </w:r>
          </w:p>
        </w:tc>
      </w:tr>
      <w:tr w:rsidR="008A67C1" w:rsidRPr="00BD49BD" w:rsidTr="008A67C1">
        <w:trPr>
          <w:trHeight w:val="915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Wista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albino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s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0 mg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3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ay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Orall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Adulthoo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ncreased insulin levels. De</w:t>
            </w:r>
            <w:r w:rsidR="00102844">
              <w:rPr>
                <w:rFonts w:ascii="Arial" w:hAnsi="Arial" w:cs="Arial"/>
                <w:sz w:val="16"/>
                <w:lang w:val="en-GB"/>
              </w:rPr>
              <w:t xml:space="preserve">creased testosterone levels, </w:t>
            </w:r>
            <w:r w:rsidRPr="008A67C1">
              <w:rPr>
                <w:rFonts w:ascii="Arial" w:hAnsi="Arial" w:cs="Arial"/>
                <w:sz w:val="16"/>
                <w:lang w:val="en-GB"/>
              </w:rPr>
              <w:t>hepatic glucose oxidation and glycogen content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Jayashree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et al, Environmental toxicology and pharmacology 2013</w:t>
            </w:r>
          </w:p>
        </w:tc>
      </w:tr>
      <w:tr w:rsidR="008A67C1" w:rsidRPr="00BD49BD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lastRenderedPageBreak/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ICR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5 mg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ay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Gavag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plasma insulin levels and pancreatic </w:t>
            </w:r>
            <w:r w:rsidRPr="00CD701F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>-cell area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Kang et al, Journal of physiology and pharmacology 2014</w:t>
            </w:r>
          </w:p>
        </w:tc>
      </w:tr>
      <w:tr w:rsidR="008A67C1" w:rsidRPr="00BD49BD" w:rsidTr="008A67C1">
        <w:trPr>
          <w:trHeight w:val="450"/>
        </w:trPr>
        <w:tc>
          <w:tcPr>
            <w:tcW w:w="1448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S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s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40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Orall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 xml:space="preserve">(F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Decreased global methylation in sperm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Li et al, Toxicology letters 2014</w:t>
            </w:r>
          </w:p>
        </w:tc>
      </w:tr>
      <w:tr w:rsidR="008A67C1" w:rsidRPr="00BD49BD" w:rsidTr="008A67C1">
        <w:trPr>
          <w:trHeight w:val="1125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12, 23 and 25 weeks old</w:t>
            </w:r>
            <w:r w:rsidR="001C0641">
              <w:rPr>
                <w:rFonts w:ascii="Arial" w:hAnsi="Arial" w:cs="Arial"/>
                <w:sz w:val="16"/>
                <w:lang w:val="en-GB"/>
              </w:rPr>
              <w:t xml:space="preserve">     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</w:t>
            </w:r>
            <w:r w:rsidR="001C0641">
              <w:rPr>
                <w:rFonts w:ascii="Arial" w:hAnsi="Arial" w:cs="Arial"/>
                <w:sz w:val="16"/>
                <w:lang w:val="en-GB"/>
              </w:rPr>
              <w:t>(F2 offspring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Glucose intolerance, insulin resistance, increased fasting insulin levels, downregulation of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Gck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gene, DNA methylation change in hepatic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Gck</w:t>
            </w:r>
            <w:proofErr w:type="spellEnd"/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409"/>
        </w:trPr>
        <w:tc>
          <w:tcPr>
            <w:tcW w:w="14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1-GD6</w:t>
            </w:r>
          </w:p>
        </w:tc>
        <w:tc>
          <w:tcPr>
            <w:tcW w:w="27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Merge w:val="restart"/>
            <w:vAlign w:val="center"/>
            <w:hideMark/>
          </w:tcPr>
          <w:p w:rsidR="008A67C1" w:rsidRPr="008A67C1" w:rsidRDefault="00CD701F" w:rsidP="008A67C1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3, </w:t>
            </w:r>
            <w:r w:rsidR="008A67C1" w:rsidRPr="008A67C1">
              <w:rPr>
                <w:rFonts w:ascii="Arial" w:hAnsi="Arial" w:cs="Arial"/>
                <w:sz w:val="16"/>
              </w:rPr>
              <w:t xml:space="preserve">6 and 8 </w:t>
            </w:r>
            <w:proofErr w:type="spellStart"/>
            <w:r w:rsidR="008A67C1" w:rsidRPr="008A67C1">
              <w:rPr>
                <w:rFonts w:ascii="Arial" w:hAnsi="Arial" w:cs="Arial"/>
                <w:sz w:val="16"/>
              </w:rPr>
              <w:t>mon</w:t>
            </w:r>
            <w:r>
              <w:rPr>
                <w:rFonts w:ascii="Arial" w:hAnsi="Arial" w:cs="Arial"/>
                <w:sz w:val="16"/>
              </w:rPr>
              <w:t>t</w:t>
            </w:r>
            <w:r w:rsidR="008A67C1" w:rsidRPr="008A67C1">
              <w:rPr>
                <w:rFonts w:ascii="Arial" w:hAnsi="Arial" w:cs="Arial"/>
                <w:sz w:val="16"/>
              </w:rPr>
              <w:t>hs</w:t>
            </w:r>
            <w:proofErr w:type="spellEnd"/>
            <w:r w:rsidR="008A67C1"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="008A67C1"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="008A67C1"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="008A67C1"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Changes on body weight, glucose intolerance</w:t>
            </w:r>
            <w:r w:rsidR="00102844">
              <w:rPr>
                <w:rFonts w:ascii="Arial" w:hAnsi="Arial" w:cs="Arial"/>
                <w:sz w:val="16"/>
                <w:lang w:val="en-GB"/>
              </w:rPr>
              <w:t>, decreased insulin sensitivity and</w:t>
            </w:r>
            <w:r w:rsidR="00CD701F">
              <w:rPr>
                <w:rFonts w:ascii="Arial" w:hAnsi="Arial" w:cs="Arial"/>
                <w:sz w:val="16"/>
                <w:lang w:val="en-GB"/>
              </w:rPr>
              <w:t xml:space="preserve"> 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impairment of pancreatic </w:t>
            </w:r>
            <w:r w:rsidRPr="00CD701F">
              <w:rPr>
                <w:rFonts w:ascii="Symbol" w:hAnsi="Symbol" w:cs="Arial"/>
                <w:sz w:val="16"/>
                <w:lang w:val="en-GB"/>
              </w:rPr>
              <w:t></w:t>
            </w:r>
            <w:r w:rsidRPr="008A67C1">
              <w:rPr>
                <w:rFonts w:ascii="Arial" w:hAnsi="Arial" w:cs="Arial"/>
                <w:sz w:val="16"/>
                <w:lang w:val="en-GB"/>
              </w:rPr>
              <w:t>-cell function  depending on the dose and the exposure timing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Liu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lo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n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3</w:t>
            </w:r>
          </w:p>
        </w:tc>
      </w:tr>
      <w:tr w:rsidR="008A67C1" w:rsidRPr="008A67C1" w:rsidTr="008A67C1">
        <w:trPr>
          <w:trHeight w:val="30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6-PND0</w:t>
            </w: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8A67C1" w:rsidRPr="008A67C1" w:rsidTr="008A67C1">
        <w:trPr>
          <w:trHeight w:val="30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PND0-PND21</w:t>
            </w: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8A67C1" w:rsidRPr="008A67C1" w:rsidTr="008A67C1">
        <w:trPr>
          <w:trHeight w:val="30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6-PND21</w:t>
            </w: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8A67C1" w:rsidRPr="008A67C1" w:rsidTr="008A67C1">
        <w:trPr>
          <w:trHeight w:val="9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ista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s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Oral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avag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3 and 2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insulin levels, impaired insulin sensitivity, decreased hepatic global DNA methylation,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Gck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gene expression and  glycogen storage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a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iabetologia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3</w:t>
            </w: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D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0.19, 0.36, 3.49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7.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3, 6 and 8.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mpaired glucose tolerance, dimorphic alterations in the structure of hypothalamic energy balance circuitry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acka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3</w:t>
            </w: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D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102844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102844">
              <w:rPr>
                <w:rFonts w:ascii="Arial" w:hAnsi="Arial" w:cs="Arial"/>
                <w:sz w:val="16"/>
                <w:lang w:val="en-GB"/>
              </w:rPr>
              <w:t>Diffe</w:t>
            </w:r>
            <w:r w:rsidR="00102844" w:rsidRPr="00102844">
              <w:rPr>
                <w:rFonts w:ascii="Arial" w:hAnsi="Arial" w:cs="Arial"/>
                <w:sz w:val="16"/>
                <w:lang w:val="en-GB"/>
              </w:rPr>
              <w:t xml:space="preserve">rent PN days (PND2, 8, 10,12,16 and </w:t>
            </w:r>
            <w:r w:rsidRPr="00102844">
              <w:rPr>
                <w:rFonts w:ascii="Arial" w:hAnsi="Arial" w:cs="Arial"/>
                <w:sz w:val="16"/>
                <w:lang w:val="en-GB"/>
              </w:rPr>
              <w:t>21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Reduced density of POMC projections into PVN and delayed postnatal surge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acka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7</w:t>
            </w:r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3H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e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15-PND21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Orally/0.1% ethanol in corn oil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From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an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to PND170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mpaired glucose tolerance, decreased insulin sensitivity, gonadal WAT inflammation, local and systemic immune homeostasis disturbance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Malaise et al, Scientific Reports 2017</w:t>
            </w:r>
          </w:p>
        </w:tc>
      </w:tr>
      <w:tr w:rsidR="008A67C1" w:rsidRPr="00BD49BD" w:rsidTr="008A67C1">
        <w:trPr>
          <w:trHeight w:val="112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s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4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Orall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Birth, 3 and 21 weeks old </w:t>
            </w:r>
            <w:r w:rsidR="008F496B">
              <w:rPr>
                <w:rFonts w:ascii="Arial" w:hAnsi="Arial" w:cs="Arial"/>
                <w:sz w:val="16"/>
                <w:lang w:val="en-GB"/>
              </w:rPr>
              <w:t>(</w:t>
            </w:r>
            <w:r w:rsidRPr="008A67C1">
              <w:rPr>
                <w:rFonts w:ascii="Arial" w:hAnsi="Arial" w:cs="Arial"/>
                <w:sz w:val="16"/>
                <w:lang w:val="en-GB"/>
              </w:rPr>
              <w:t>F2 offspring</w:t>
            </w:r>
            <w:r w:rsidR="008F496B">
              <w:rPr>
                <w:rFonts w:ascii="Arial" w:hAnsi="Arial" w:cs="Arial"/>
                <w:sz w:val="16"/>
                <w:lang w:val="en-GB"/>
              </w:rPr>
              <w:t>)</w:t>
            </w:r>
            <w:r w:rsidR="00BD49BD">
              <w:rPr>
                <w:rFonts w:ascii="Arial" w:hAnsi="Arial" w:cs="Arial"/>
                <w:sz w:val="16"/>
                <w:lang w:val="en-GB"/>
              </w:rPr>
              <w:t xml:space="preserve"> and 8 weeks old (F1 offspring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BD49BD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 xml:space="preserve">F2 offspring: </w:t>
            </w:r>
            <w:r w:rsidR="008A67C1" w:rsidRPr="008A67C1">
              <w:rPr>
                <w:rFonts w:ascii="Arial" w:hAnsi="Arial" w:cs="Arial"/>
                <w:sz w:val="16"/>
                <w:lang w:val="en-GB"/>
              </w:rPr>
              <w:t xml:space="preserve">Glucose intolerance, decreased pancreatic </w:t>
            </w:r>
            <w:r w:rsidR="008A67C1" w:rsidRPr="00CD701F">
              <w:rPr>
                <w:rFonts w:ascii="Symbol" w:hAnsi="Symbol" w:cs="Arial"/>
                <w:sz w:val="16"/>
                <w:lang w:val="en-GB"/>
              </w:rPr>
              <w:t></w:t>
            </w:r>
            <w:r w:rsidR="008A67C1" w:rsidRPr="008A67C1">
              <w:rPr>
                <w:rFonts w:ascii="Arial" w:hAnsi="Arial" w:cs="Arial"/>
                <w:sz w:val="16"/>
                <w:lang w:val="en-GB"/>
              </w:rPr>
              <w:t xml:space="preserve">-cell mass, expression of Igf2 and associated </w:t>
            </w:r>
            <w:proofErr w:type="spellStart"/>
            <w:r w:rsidR="008A67C1" w:rsidRPr="008A67C1">
              <w:rPr>
                <w:rFonts w:ascii="Arial" w:hAnsi="Arial" w:cs="Arial"/>
                <w:sz w:val="16"/>
                <w:lang w:val="en-GB"/>
              </w:rPr>
              <w:t>hypermethylation</w:t>
            </w:r>
            <w:proofErr w:type="spellEnd"/>
            <w:r>
              <w:rPr>
                <w:rFonts w:ascii="Arial" w:hAnsi="Arial" w:cs="Arial"/>
                <w:sz w:val="16"/>
                <w:lang w:val="en-GB"/>
              </w:rPr>
              <w:t xml:space="preserve"> in islets. 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lang w:val="en-GB"/>
              </w:rPr>
              <w:t xml:space="preserve">F1 offspring: </w:t>
            </w:r>
            <w:r w:rsidR="008A67C1" w:rsidRPr="008A67C1">
              <w:rPr>
                <w:rFonts w:ascii="Arial" w:hAnsi="Arial" w:cs="Arial"/>
                <w:sz w:val="16"/>
                <w:lang w:val="en-GB"/>
              </w:rPr>
              <w:t>abnormal expression and methylation of Igf2 in sperm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Mao et al, Toxicology letters 2015</w:t>
            </w: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lastRenderedPageBreak/>
              <w:t xml:space="preserve">CD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, 50, 5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5</w:t>
            </w:r>
            <w:r w:rsidR="00CD701F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ay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CD701F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Increased plasma insulin levels</w:t>
            </w:r>
            <w:r w:rsidR="008A67C1" w:rsidRPr="008A67C1">
              <w:rPr>
                <w:rFonts w:ascii="Arial" w:hAnsi="Arial" w:cs="Arial"/>
                <w:sz w:val="16"/>
                <w:lang w:val="en-GB"/>
              </w:rPr>
              <w:t>, hepatic mRNA and protei</w:t>
            </w:r>
            <w:r w:rsidR="00102844">
              <w:rPr>
                <w:rFonts w:ascii="Arial" w:hAnsi="Arial" w:cs="Arial"/>
                <w:sz w:val="16"/>
                <w:lang w:val="en-GB"/>
              </w:rPr>
              <w:t>n related to lipid biosynthesis</w:t>
            </w:r>
            <w:r w:rsidR="008A67C1" w:rsidRPr="008A67C1">
              <w:rPr>
                <w:rFonts w:ascii="Arial" w:hAnsi="Arial" w:cs="Arial"/>
                <w:sz w:val="16"/>
                <w:lang w:val="en-GB"/>
              </w:rPr>
              <w:t xml:space="preserve"> and lipid content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armugi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Hepat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2</w:t>
            </w:r>
          </w:p>
        </w:tc>
      </w:tr>
      <w:tr w:rsidR="008A67C1" w:rsidRPr="008A67C1" w:rsidTr="008A67C1">
        <w:trPr>
          <w:trHeight w:val="112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CD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, 50, 5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5</w:t>
            </w:r>
            <w:r w:rsidR="00CD701F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rink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ater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3, 5.6 and 9.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Altered glucose tolerance. Increase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erigonadal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WAT, glucose, insulin</w:t>
            </w:r>
            <w:r w:rsidR="00102844">
              <w:rPr>
                <w:rFonts w:ascii="Arial" w:hAnsi="Arial" w:cs="Arial"/>
                <w:sz w:val="16"/>
                <w:lang w:val="en-GB"/>
              </w:rPr>
              <w:t>, cholesterol and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LDL levels and hepatic gene expression related to cholesterol biosynthesi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armugi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xic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4</w:t>
            </w:r>
          </w:p>
        </w:tc>
      </w:tr>
      <w:tr w:rsidR="008A67C1" w:rsidRPr="00BD49BD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0.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 mg/kg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4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Intraperitoneall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jec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/olive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Adulthoo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102844" w:rsidRDefault="008A67C1" w:rsidP="00102844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Increase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glycemia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>, chole</w:t>
            </w:r>
            <w:r w:rsidR="00102844">
              <w:rPr>
                <w:rFonts w:ascii="Arial" w:hAnsi="Arial" w:cs="Arial"/>
                <w:sz w:val="16"/>
                <w:lang w:val="en-GB"/>
              </w:rPr>
              <w:t xml:space="preserve">sterol, </w:t>
            </w:r>
            <w:proofErr w:type="spellStart"/>
            <w:r w:rsidR="00102844">
              <w:rPr>
                <w:rFonts w:ascii="Arial" w:hAnsi="Arial" w:cs="Arial"/>
                <w:sz w:val="16"/>
                <w:lang w:val="en-GB"/>
              </w:rPr>
              <w:t>tryglicerides</w:t>
            </w:r>
            <w:proofErr w:type="spellEnd"/>
            <w:r w:rsidR="00102844">
              <w:rPr>
                <w:rFonts w:ascii="Arial" w:hAnsi="Arial" w:cs="Arial"/>
                <w:sz w:val="16"/>
                <w:lang w:val="en-GB"/>
              </w:rPr>
              <w:t>, LDL, HDL and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MDA</w:t>
            </w:r>
            <w:r w:rsidR="00102844">
              <w:rPr>
                <w:rFonts w:ascii="Arial" w:hAnsi="Arial" w:cs="Arial"/>
                <w:sz w:val="16"/>
                <w:lang w:val="en-GB"/>
              </w:rPr>
              <w:t xml:space="preserve"> levels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. </w:t>
            </w:r>
            <w:r w:rsidRPr="00102844">
              <w:rPr>
                <w:rFonts w:ascii="Arial" w:hAnsi="Arial" w:cs="Arial"/>
                <w:sz w:val="16"/>
                <w:lang w:val="en-GB"/>
              </w:rPr>
              <w:t>Decreased levels of GSH and TA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Moghaddam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et al, Toxicology mechanisms and methods 2015</w:t>
            </w:r>
          </w:p>
        </w:tc>
      </w:tr>
      <w:tr w:rsidR="008A67C1" w:rsidRPr="00BD49BD" w:rsidTr="008A67C1">
        <w:trPr>
          <w:trHeight w:val="45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C57BL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rink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ater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Glucose intolerance, decrease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Akt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phosphorylation in skeletal muscle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Moon et al, The Journal of endocrinology 2015</w:t>
            </w:r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C57BL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rink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ater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6 and 6.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onth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ld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Diminished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glucokinase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activity after acute exposure (two hours after BPA administration) and                                       chronic exposure (two weeks)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erreault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los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One 2013</w:t>
            </w:r>
          </w:p>
        </w:tc>
      </w:tr>
      <w:tr w:rsidR="008A67C1" w:rsidRPr="008A67C1" w:rsidTr="008A67C1">
        <w:trPr>
          <w:trHeight w:val="69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D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0.2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Several time points from 3 to 15 weeks old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Pups heavier at the moment of weaning and longer at 4 weeks old. </w:t>
            </w:r>
            <w:r w:rsidRPr="008A67C1">
              <w:rPr>
                <w:rFonts w:ascii="Arial" w:hAnsi="Arial" w:cs="Arial"/>
                <w:sz w:val="16"/>
              </w:rPr>
              <w:t xml:space="preserve">No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hange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lucos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lerance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Rya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0</w:t>
            </w:r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Sprague-Dawle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L</w:t>
            </w:r>
            <w:proofErr w:type="spellEnd"/>
          </w:p>
        </w:tc>
        <w:tc>
          <w:tcPr>
            <w:tcW w:w="16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6-PND21</w:t>
            </w:r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rinkin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ater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PND1-PND100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nsulin resistance, increased glucose levels, oxidative stress and decreased adiponectin levels in puberty and adult stage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Song et al, International journal of environmental research and public health 2014</w:t>
            </w:r>
          </w:p>
        </w:tc>
      </w:tr>
      <w:tr w:rsidR="008A67C1" w:rsidRPr="008A67C1" w:rsidTr="008A67C1">
        <w:trPr>
          <w:trHeight w:val="409"/>
        </w:trPr>
        <w:tc>
          <w:tcPr>
            <w:tcW w:w="14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/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10 </w:t>
            </w:r>
            <w:r w:rsidRPr="008A67C1">
              <w:rPr>
                <w:rFonts w:ascii="Arial" w:hAnsi="Arial" w:cs="Arial"/>
                <w:sz w:val="16"/>
              </w:rPr>
              <w:t>μ</w:t>
            </w:r>
            <w:r w:rsidRPr="008A67C1">
              <w:rPr>
                <w:rFonts w:ascii="Arial" w:hAnsi="Arial" w:cs="Arial"/>
                <w:sz w:val="16"/>
                <w:lang w:val="en-GB"/>
              </w:rPr>
              <w:t>g/kg/d or 10 mg/kg/d</w:t>
            </w:r>
          </w:p>
        </w:tc>
        <w:tc>
          <w:tcPr>
            <w:tcW w:w="16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befor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mating-PND21</w:t>
            </w:r>
          </w:p>
        </w:tc>
        <w:tc>
          <w:tcPr>
            <w:tcW w:w="27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Mums GD16.5-17.5</w:t>
            </w:r>
            <w:r w:rsidR="00CD701F">
              <w:rPr>
                <w:rFonts w:ascii="Arial" w:hAnsi="Arial" w:cs="Arial"/>
                <w:sz w:val="16"/>
                <w:lang w:val="en-GB"/>
              </w:rPr>
              <w:t xml:space="preserve"> and </w:t>
            </w:r>
            <w:r w:rsidRPr="008A67C1">
              <w:rPr>
                <w:rFonts w:ascii="Arial" w:hAnsi="Arial" w:cs="Arial"/>
                <w:sz w:val="16"/>
                <w:lang w:val="en-GB"/>
              </w:rPr>
              <w:t>F1 and F2 male offspring at different time points from E16.5 to PND117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Mum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: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lucos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tolerance</w:t>
            </w:r>
            <w:proofErr w:type="spellEnd"/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Susiarjo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5</w:t>
            </w:r>
          </w:p>
        </w:tc>
      </w:tr>
      <w:tr w:rsidR="008A67C1" w:rsidRPr="00BD49BD" w:rsidTr="008A67C1">
        <w:trPr>
          <w:trHeight w:val="135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F1 male offspring: PND21 reduced body weight, accelerated body weight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ostweaning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>. PND97-PND117 increased body weight, body fat content and insulin levels</w:t>
            </w:r>
            <w:r w:rsidR="00CD701F">
              <w:rPr>
                <w:rFonts w:ascii="Arial" w:hAnsi="Arial" w:cs="Arial"/>
                <w:sz w:val="16"/>
                <w:lang w:val="en-GB"/>
              </w:rPr>
              <w:t>,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and glucose intolerance</w:t>
            </w:r>
          </w:p>
        </w:tc>
        <w:tc>
          <w:tcPr>
            <w:tcW w:w="1948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BD49BD" w:rsidTr="008A67C1">
        <w:trPr>
          <w:trHeight w:val="1350"/>
        </w:trPr>
        <w:tc>
          <w:tcPr>
            <w:tcW w:w="1448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71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602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702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9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F2 male offspring: Higher body fat content, glucose intolerance, reduced glucose-stimulated insulin secretion, increased Igf2 mRNA expression and DNA methylation at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CpG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site 2 of the DMR1 in embryos</w:t>
            </w:r>
          </w:p>
        </w:tc>
        <w:tc>
          <w:tcPr>
            <w:tcW w:w="1948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lastRenderedPageBreak/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/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10 </w:t>
            </w:r>
            <w:r w:rsidRPr="008A67C1">
              <w:rPr>
                <w:rFonts w:ascii="Arial" w:hAnsi="Arial" w:cs="Arial"/>
                <w:sz w:val="16"/>
              </w:rPr>
              <w:t>μ</w:t>
            </w:r>
            <w:r w:rsidRPr="008A67C1">
              <w:rPr>
                <w:rFonts w:ascii="Arial" w:hAnsi="Arial" w:cs="Arial"/>
                <w:sz w:val="16"/>
                <w:lang w:val="en-GB"/>
              </w:rPr>
              <w:t>g/kg/d or 10 mg/kg/d</w:t>
            </w:r>
          </w:p>
        </w:tc>
        <w:tc>
          <w:tcPr>
            <w:tcW w:w="1602" w:type="dxa"/>
            <w:vMerge w:val="restart"/>
            <w:vAlign w:val="center"/>
            <w:hideMark/>
          </w:tcPr>
          <w:p w:rsidR="008A67C1" w:rsidRPr="008A67C1" w:rsidRDefault="00CD701F" w:rsidP="008A67C1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 </w:t>
            </w:r>
            <w:proofErr w:type="spellStart"/>
            <w:r>
              <w:rPr>
                <w:rFonts w:ascii="Arial" w:hAnsi="Arial" w:cs="Arial"/>
                <w:sz w:val="16"/>
              </w:rPr>
              <w:t>week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befor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mating-</w:t>
            </w:r>
            <w:r w:rsidR="008A67C1" w:rsidRPr="008A67C1">
              <w:rPr>
                <w:rFonts w:ascii="Arial" w:hAnsi="Arial" w:cs="Arial"/>
                <w:sz w:val="16"/>
              </w:rPr>
              <w:t>GD18.5</w:t>
            </w:r>
          </w:p>
        </w:tc>
        <w:tc>
          <w:tcPr>
            <w:tcW w:w="27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Merge w:val="restart"/>
            <w:vAlign w:val="center"/>
            <w:hideMark/>
          </w:tcPr>
          <w:p w:rsidR="008A67C1" w:rsidRPr="008A67C1" w:rsidRDefault="00CD701F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Mum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GD</w:t>
            </w:r>
            <w:r w:rsidR="008A67C1" w:rsidRPr="008A67C1">
              <w:rPr>
                <w:rFonts w:ascii="Arial" w:hAnsi="Arial" w:cs="Arial"/>
                <w:sz w:val="16"/>
              </w:rPr>
              <w:t xml:space="preserve">16.5  </w:t>
            </w:r>
            <w:proofErr w:type="spellStart"/>
            <w:r w:rsidR="008A67C1"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8A67C1" w:rsidRPr="008A67C1">
              <w:rPr>
                <w:rFonts w:ascii="Arial" w:hAnsi="Arial" w:cs="Arial"/>
                <w:sz w:val="16"/>
              </w:rPr>
              <w:t xml:space="preserve"> E18.5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Mums: increased tryptophan levels, improvement of glucose tolerance after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vit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B6 supplementation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Susiarjo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7</w:t>
            </w:r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Offspring: Dose-sensitive changes in hepatic metabolome, altered bile acid metabolism, increased tryptophan levels</w:t>
            </w: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S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s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0.25, 2.5, 2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50 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9-PND16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Subcutaneou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smotic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ump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DMSO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PND21, PND50, PND90, PND140 and PND200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Time/age dependent metabolome change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Trembla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-Franco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Plo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n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5</w:t>
            </w: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/6JxFVB</w:t>
            </w:r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0-3</w:t>
            </w:r>
            <w:r w:rsidR="00CD701F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befor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mating-PND21</w:t>
            </w:r>
          </w:p>
        </w:tc>
        <w:tc>
          <w:tcPr>
            <w:tcW w:w="27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17 and 23 weeks of age  </w:t>
            </w:r>
            <w:r w:rsidR="001C0641">
              <w:rPr>
                <w:rFonts w:ascii="Arial" w:hAnsi="Arial" w:cs="Arial"/>
                <w:sz w:val="16"/>
                <w:lang w:val="en-GB"/>
              </w:rPr>
              <w:t>(</w:t>
            </w:r>
            <w:r w:rsidRPr="008A67C1">
              <w:rPr>
                <w:rFonts w:ascii="Arial" w:hAnsi="Arial" w:cs="Arial"/>
                <w:sz w:val="16"/>
                <w:lang w:val="en-GB"/>
              </w:rPr>
              <w:t>offspring</w:t>
            </w:r>
            <w:r w:rsidR="001C0641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Male offspring: dose-dependent increment of body </w:t>
            </w:r>
            <w:r w:rsidR="00102844">
              <w:rPr>
                <w:rFonts w:ascii="Arial" w:hAnsi="Arial" w:cs="Arial"/>
                <w:sz w:val="16"/>
                <w:lang w:val="en-GB"/>
              </w:rPr>
              <w:t>and liver weights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and decrease in glucagon levels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van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sterik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xic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4</w:t>
            </w:r>
          </w:p>
        </w:tc>
      </w:tr>
      <w:tr w:rsidR="008A67C1" w:rsidRPr="00BD49BD" w:rsidTr="008A67C1">
        <w:trPr>
          <w:trHeight w:val="1125"/>
        </w:trPr>
        <w:tc>
          <w:tcPr>
            <w:tcW w:w="14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1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702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Female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offspring:dose-dependent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crement of  body weight, liver, muscle and fat pad weights, adipocyte size, serum </w:t>
            </w: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leptin,adiponectin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and lipids</w:t>
            </w:r>
          </w:p>
        </w:tc>
        <w:tc>
          <w:tcPr>
            <w:tcW w:w="1948" w:type="dxa"/>
            <w:vMerge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450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/6JxFVB</w:t>
            </w:r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0-3</w:t>
            </w:r>
            <w:r w:rsidR="00CD701F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befor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mating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3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ag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r w:rsidR="001C0641">
              <w:rPr>
                <w:rFonts w:ascii="Arial" w:hAnsi="Arial" w:cs="Arial"/>
                <w:sz w:val="16"/>
              </w:rPr>
              <w:t>(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ffspring</w:t>
            </w:r>
            <w:proofErr w:type="spellEnd"/>
            <w:r w:rsidR="001C0641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No effect of global hepatic DNA methylation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van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sterik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Toxicolo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letter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5</w:t>
            </w:r>
          </w:p>
        </w:tc>
      </w:tr>
      <w:tr w:rsidR="008A67C1" w:rsidRPr="00BD49BD" w:rsidTr="008A67C1">
        <w:trPr>
          <w:trHeight w:val="818"/>
        </w:trPr>
        <w:tc>
          <w:tcPr>
            <w:tcW w:w="1448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sheep</w:t>
            </w:r>
            <w:proofErr w:type="spellEnd"/>
          </w:p>
        </w:tc>
        <w:tc>
          <w:tcPr>
            <w:tcW w:w="1471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, 5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5</w:t>
            </w:r>
            <w:r w:rsidR="00CD701F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0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30-GD90</w:t>
            </w:r>
          </w:p>
        </w:tc>
        <w:tc>
          <w:tcPr>
            <w:tcW w:w="2702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corn oil</w:t>
            </w:r>
          </w:p>
        </w:tc>
        <w:tc>
          <w:tcPr>
            <w:tcW w:w="1419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Different time points from 6 weeks  to 15 months of age </w:t>
            </w:r>
            <w:r w:rsidR="001C0641">
              <w:rPr>
                <w:rFonts w:ascii="Arial" w:hAnsi="Arial" w:cs="Arial"/>
                <w:sz w:val="16"/>
                <w:lang w:val="en-GB"/>
              </w:rPr>
              <w:t>(</w:t>
            </w:r>
            <w:r w:rsidRPr="008A67C1">
              <w:rPr>
                <w:rFonts w:ascii="Arial" w:hAnsi="Arial" w:cs="Arial"/>
                <w:sz w:val="16"/>
                <w:lang w:val="en-GB"/>
              </w:rPr>
              <w:t>female offspring</w:t>
            </w:r>
            <w:r w:rsidR="001C0641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repubertal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>: higher fasting glucose levels</w:t>
            </w:r>
          </w:p>
        </w:tc>
        <w:tc>
          <w:tcPr>
            <w:tcW w:w="1948" w:type="dxa"/>
            <w:vMerge w:val="restart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Veiga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>-Lopez et al, American journal of physiology Endocrinology and metabolism 2016</w:t>
            </w:r>
          </w:p>
        </w:tc>
      </w:tr>
      <w:tr w:rsidR="008A67C1" w:rsidRPr="00BD49BD" w:rsidTr="008A67C1">
        <w:trPr>
          <w:trHeight w:val="1575"/>
        </w:trPr>
        <w:tc>
          <w:tcPr>
            <w:tcW w:w="1448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71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602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702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9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Postpubertal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>: decreased insulin sensitivity, higher rat</w:t>
            </w:r>
            <w:r>
              <w:rPr>
                <w:rFonts w:ascii="Arial" w:hAnsi="Arial" w:cs="Arial"/>
                <w:sz w:val="16"/>
                <w:lang w:val="en-GB"/>
              </w:rPr>
              <w:t>e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 of visceral vs subcutaneous fat, larger area and diameter of visceral adipocytes, reduced mRNA adiponectin expression, increased CD68 in subcutaneous adipose tissue</w:t>
            </w:r>
          </w:p>
        </w:tc>
        <w:tc>
          <w:tcPr>
            <w:tcW w:w="1948" w:type="dxa"/>
            <w:vMerge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8A67C1" w:rsidRPr="008A67C1" w:rsidTr="008A67C1">
        <w:trPr>
          <w:trHeight w:val="675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lastRenderedPageBreak/>
              <w:t xml:space="preserve">NMRI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4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</w:p>
        </w:tc>
        <w:tc>
          <w:tcPr>
            <w:tcW w:w="2702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8A67C1">
              <w:rPr>
                <w:rFonts w:ascii="Arial" w:hAnsi="Arial" w:cs="Arial"/>
                <w:sz w:val="16"/>
                <w:lang w:val="en-GB"/>
              </w:rPr>
              <w:t>S.c.</w:t>
            </w:r>
            <w:proofErr w:type="spellEnd"/>
            <w:r w:rsidRPr="008A67C1">
              <w:rPr>
                <w:rFonts w:ascii="Arial" w:hAnsi="Arial" w:cs="Arial"/>
                <w:sz w:val="16"/>
                <w:lang w:val="en-GB"/>
              </w:rPr>
              <w:t xml:space="preserve"> inject/0.1 % ethanol in distilled water</w:t>
            </w:r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3-13.5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age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ncreased fasting blood glucose levels, decreased insulin and adiponectin levels and HOMA-b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Veissi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egulation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8</w:t>
            </w:r>
          </w:p>
        </w:tc>
      </w:tr>
      <w:tr w:rsidR="008A67C1" w:rsidRPr="008A67C1" w:rsidTr="008A67C1">
        <w:trPr>
          <w:trHeight w:val="135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ista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rats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, 2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1</w:t>
            </w:r>
            <w:r w:rsidR="00CD701F">
              <w:rPr>
                <w:rFonts w:ascii="Arial" w:hAnsi="Arial" w:cs="Arial"/>
                <w:sz w:val="16"/>
              </w:rPr>
              <w:t>,</w:t>
            </w:r>
            <w:r w:rsidRPr="008A67C1">
              <w:rPr>
                <w:rFonts w:ascii="Arial" w:hAnsi="Arial" w:cs="Arial"/>
                <w:sz w:val="16"/>
              </w:rPr>
              <w:t xml:space="preserve">2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GD0-PND21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Oral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avag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 xml:space="preserve">Different time points from birth to 26 weeks of age </w:t>
            </w:r>
            <w:r w:rsidR="001C0641">
              <w:rPr>
                <w:rFonts w:ascii="Arial" w:hAnsi="Arial" w:cs="Arial"/>
                <w:sz w:val="16"/>
                <w:lang w:val="en-GB"/>
              </w:rPr>
              <w:t>(</w:t>
            </w:r>
            <w:r w:rsidRPr="008A67C1">
              <w:rPr>
                <w:rFonts w:ascii="Arial" w:hAnsi="Arial" w:cs="Arial"/>
                <w:sz w:val="16"/>
                <w:lang w:val="en-GB"/>
              </w:rPr>
              <w:t>offspring</w:t>
            </w:r>
            <w:r w:rsidR="001C0641">
              <w:rPr>
                <w:rFonts w:ascii="Arial" w:hAnsi="Arial" w:cs="Arial"/>
                <w:sz w:val="16"/>
                <w:lang w:val="en-GB"/>
              </w:rPr>
              <w:t>)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  <w:u w:val="single"/>
                <w:lang w:val="en-GB"/>
              </w:rPr>
              <w:t>Chow Diet</w:t>
            </w:r>
            <w:r w:rsidR="00B7286E">
              <w:rPr>
                <w:rFonts w:ascii="Arial" w:hAnsi="Arial" w:cs="Arial"/>
                <w:sz w:val="16"/>
                <w:lang w:val="en-GB"/>
              </w:rPr>
              <w:t>: i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ncreased body weight and insulin levels. Glucose intolerance.           </w:t>
            </w:r>
            <w:r w:rsidRPr="008A67C1">
              <w:rPr>
                <w:rFonts w:ascii="Arial" w:hAnsi="Arial" w:cs="Arial"/>
                <w:sz w:val="16"/>
                <w:u w:val="single"/>
                <w:lang w:val="en-GB"/>
              </w:rPr>
              <w:t>HFD</w:t>
            </w:r>
            <w:r w:rsidRPr="008A67C1">
              <w:rPr>
                <w:rFonts w:ascii="Arial" w:hAnsi="Arial" w:cs="Arial"/>
                <w:sz w:val="16"/>
                <w:lang w:val="en-GB"/>
              </w:rPr>
              <w:t xml:space="preserve">: increased body weight and glucose, insulin and adiponectin levels.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lucos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intoleranc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and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yslipidemia</w:t>
            </w:r>
            <w:proofErr w:type="spellEnd"/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Wei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Endocrinology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2011</w:t>
            </w:r>
          </w:p>
        </w:tc>
      </w:tr>
      <w:tr w:rsidR="008A67C1" w:rsidRPr="008A67C1" w:rsidTr="008A67C1">
        <w:trPr>
          <w:trHeight w:val="450"/>
        </w:trPr>
        <w:tc>
          <w:tcPr>
            <w:tcW w:w="1448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C57BL/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al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5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r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500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μg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kg/d</w:t>
            </w:r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8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Oral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gavage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>/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corn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oil</w:t>
            </w:r>
            <w:proofErr w:type="spellEnd"/>
          </w:p>
        </w:tc>
        <w:tc>
          <w:tcPr>
            <w:tcW w:w="1419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11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weeks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of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age</w:t>
            </w:r>
            <w:proofErr w:type="spellEnd"/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mpaired glucose tolerance, increased insulin secretion and Pdx1 expression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Wei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et al, FASEB 2017</w:t>
            </w:r>
          </w:p>
        </w:tc>
      </w:tr>
      <w:tr w:rsidR="008A67C1" w:rsidRPr="00BD49BD" w:rsidTr="008A67C1">
        <w:trPr>
          <w:trHeight w:val="900"/>
        </w:trPr>
        <w:tc>
          <w:tcPr>
            <w:tcW w:w="14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Pregnant</w:t>
            </w:r>
            <w:proofErr w:type="spellEnd"/>
            <w:r w:rsidRPr="008A67C1">
              <w:rPr>
                <w:rFonts w:ascii="Arial" w:hAnsi="Arial" w:cs="Arial"/>
                <w:sz w:val="16"/>
              </w:rPr>
              <w:t xml:space="preserve"> C57BL/6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mic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 xml:space="preserve">25 mg BPA/kg </w:t>
            </w: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6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E7.5-E8.5</w:t>
            </w:r>
          </w:p>
        </w:tc>
        <w:tc>
          <w:tcPr>
            <w:tcW w:w="2702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8A67C1">
              <w:rPr>
                <w:rFonts w:ascii="Arial" w:hAnsi="Arial" w:cs="Arial"/>
                <w:sz w:val="16"/>
              </w:rPr>
              <w:t>Diet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</w:rPr>
            </w:pPr>
            <w:r w:rsidRPr="008A67C1">
              <w:rPr>
                <w:rFonts w:ascii="Arial" w:hAnsi="Arial" w:cs="Arial"/>
                <w:sz w:val="16"/>
              </w:rPr>
              <w:t>E18.5</w:t>
            </w:r>
          </w:p>
        </w:tc>
        <w:tc>
          <w:tcPr>
            <w:tcW w:w="3404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Increased number of islet-cell clusters, glucagon expression in islets and the number of glucagon-expressing islet cell-clusters</w:t>
            </w:r>
          </w:p>
        </w:tc>
        <w:tc>
          <w:tcPr>
            <w:tcW w:w="1948" w:type="dxa"/>
            <w:vAlign w:val="center"/>
            <w:hideMark/>
          </w:tcPr>
          <w:p w:rsidR="008A67C1" w:rsidRPr="008A67C1" w:rsidRDefault="008A67C1" w:rsidP="008A67C1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8A67C1">
              <w:rPr>
                <w:rFonts w:ascii="Arial" w:hAnsi="Arial" w:cs="Arial"/>
                <w:sz w:val="16"/>
                <w:lang w:val="en-GB"/>
              </w:rPr>
              <w:t>Whitehead et al, Hormone molecular biology and clinical investigation 2016</w:t>
            </w:r>
          </w:p>
        </w:tc>
      </w:tr>
    </w:tbl>
    <w:p w:rsidR="008A67C1" w:rsidRPr="008A67C1" w:rsidRDefault="008A67C1" w:rsidP="008A67C1">
      <w:pPr>
        <w:jc w:val="center"/>
        <w:rPr>
          <w:rFonts w:ascii="Arial" w:hAnsi="Arial" w:cs="Arial"/>
          <w:sz w:val="16"/>
          <w:lang w:val="en-GB"/>
        </w:rPr>
      </w:pPr>
    </w:p>
    <w:sectPr w:rsidR="008A67C1" w:rsidRPr="008A67C1" w:rsidSect="008A67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7C1"/>
    <w:rsid w:val="00102844"/>
    <w:rsid w:val="001C0641"/>
    <w:rsid w:val="00514954"/>
    <w:rsid w:val="007C60A9"/>
    <w:rsid w:val="008A67C1"/>
    <w:rsid w:val="008F496B"/>
    <w:rsid w:val="00B7286E"/>
    <w:rsid w:val="00BD49BD"/>
    <w:rsid w:val="00BF6BC6"/>
    <w:rsid w:val="00CD701F"/>
    <w:rsid w:val="00DB5CB9"/>
    <w:rsid w:val="00FC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0C1AF"/>
  <w15:chartTrackingRefBased/>
  <w15:docId w15:val="{72E94A13-182A-4A75-B1BA-B4208F82C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6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C5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5D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1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7</Pages>
  <Words>1978</Words>
  <Characters>10883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</dc:creator>
  <cp:keywords/>
  <dc:description/>
  <cp:lastModifiedBy>Windows User</cp:lastModifiedBy>
  <cp:revision>8</cp:revision>
  <cp:lastPrinted>2018-10-21T14:50:00Z</cp:lastPrinted>
  <dcterms:created xsi:type="dcterms:W3CDTF">2018-10-21T14:15:00Z</dcterms:created>
  <dcterms:modified xsi:type="dcterms:W3CDTF">2018-10-21T17:54:00Z</dcterms:modified>
</cp:coreProperties>
</file>